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0F47D" w14:textId="77777777" w:rsidR="006B2775" w:rsidRPr="00702AEE" w:rsidRDefault="006B2775" w:rsidP="006B2775">
      <w:pPr>
        <w:spacing w:after="0" w:line="480" w:lineRule="auto"/>
        <w:jc w:val="both"/>
        <w:rPr>
          <w:rFonts w:asciiTheme="majorHAnsi" w:hAnsiTheme="majorHAnsi" w:cstheme="majorHAnsi"/>
          <w:b/>
          <w:i/>
          <w:iCs/>
        </w:rPr>
      </w:pPr>
      <w:r w:rsidRPr="00702AEE">
        <w:rPr>
          <w:rFonts w:asciiTheme="majorHAnsi" w:hAnsiTheme="majorHAnsi" w:cstheme="majorHAnsi"/>
          <w:b/>
          <w:i/>
          <w:iCs/>
        </w:rPr>
        <w:t xml:space="preserve">Appendix A: </w:t>
      </w:r>
    </w:p>
    <w:p w14:paraId="42D01DAD" w14:textId="77777777" w:rsidR="006B2775" w:rsidRPr="00702AEE" w:rsidRDefault="006B2775" w:rsidP="006B2775">
      <w:pPr>
        <w:spacing w:after="0" w:line="480" w:lineRule="auto"/>
        <w:jc w:val="both"/>
        <w:rPr>
          <w:rFonts w:asciiTheme="majorHAnsi" w:hAnsiTheme="majorHAnsi" w:cstheme="majorHAnsi"/>
          <w:b/>
          <w:bCs/>
        </w:rPr>
      </w:pPr>
      <w:r w:rsidRPr="00702AEE">
        <w:rPr>
          <w:rFonts w:asciiTheme="majorHAnsi" w:hAnsiTheme="majorHAnsi" w:cstheme="majorHAnsi"/>
          <w:b/>
          <w:bCs/>
        </w:rPr>
        <w:t>Contributing diabetes clinics:</w:t>
      </w:r>
    </w:p>
    <w:p w14:paraId="450F4D84" w14:textId="77777777" w:rsidR="006B2775" w:rsidRPr="00702AEE" w:rsidRDefault="006B2775" w:rsidP="006B2775">
      <w:pPr>
        <w:spacing w:after="0" w:line="480" w:lineRule="auto"/>
        <w:jc w:val="both"/>
        <w:rPr>
          <w:rFonts w:asciiTheme="majorHAnsi" w:hAnsiTheme="majorHAnsi" w:cstheme="majorHAnsi"/>
          <w:lang w:val="de-DE"/>
        </w:rPr>
      </w:pPr>
      <w:r w:rsidRPr="00702AEE">
        <w:rPr>
          <w:rFonts w:asciiTheme="majorHAnsi" w:hAnsiTheme="majorHAnsi" w:cstheme="majorHAnsi"/>
          <w:lang w:val="de-DE"/>
        </w:rPr>
        <w:t xml:space="preserve">Aachen - Uni-Kinderklinik RWTH, Augsburg Uni-Kinderklinik, Bad Mergentheim - </w:t>
      </w:r>
      <w:proofErr w:type="spellStart"/>
      <w:r w:rsidRPr="00702AEE">
        <w:rPr>
          <w:rFonts w:asciiTheme="majorHAnsi" w:hAnsiTheme="majorHAnsi" w:cstheme="majorHAnsi"/>
          <w:lang w:val="de-DE"/>
        </w:rPr>
        <w:t>Kinderdiabetologische</w:t>
      </w:r>
      <w:proofErr w:type="spellEnd"/>
      <w:r w:rsidRPr="00702AEE">
        <w:rPr>
          <w:rFonts w:asciiTheme="majorHAnsi" w:hAnsiTheme="majorHAnsi" w:cstheme="majorHAnsi"/>
          <w:lang w:val="de-DE"/>
        </w:rPr>
        <w:t xml:space="preserve"> Praxis, Berlin Virchow-Kinderklinik, Bocholt Kinderklinik, Bonn Uni-Kinderklinik, Bremerhaven Kinderklinik, Böblingen Kinderklinik, Chemnitz Kinderklinik, Darmstadt Kinderklinik Prinz. Margaret, Dresden Uni-Kinderklinik, Düsseldorf Uni-Kinderklinik, Erlangen Uni-Kinderklinik, Essen Elisabeth Kinderklinik, Frankenthal Kinderarztpraxis, Frankfurt Diabeteszentrum Rhein-Main-</w:t>
      </w:r>
      <w:proofErr w:type="spellStart"/>
      <w:r w:rsidRPr="00702AEE">
        <w:rPr>
          <w:rFonts w:asciiTheme="majorHAnsi" w:hAnsiTheme="majorHAnsi" w:cstheme="majorHAnsi"/>
          <w:lang w:val="de-DE"/>
        </w:rPr>
        <w:t>pädiat</w:t>
      </w:r>
      <w:proofErr w:type="spellEnd"/>
      <w:r w:rsidRPr="00702AEE">
        <w:rPr>
          <w:rFonts w:asciiTheme="majorHAnsi" w:hAnsiTheme="majorHAnsi" w:cstheme="majorHAnsi"/>
          <w:lang w:val="de-DE"/>
        </w:rPr>
        <w:t xml:space="preserve">. Diabetologie (Clementine-Hospital), Freiburg Uni-Kinderklinik, Garmisch-Partenkirchen Kinderklinik, Göttingen Uni-Kinderklinik, Hamburg Altonaer Kinderklinik, Hamburg Kinderklinik Wilhelmstift, Hamm Kinderklinik, Hanau Kinderklinik, Heidelberg Uni-Kinderklinik, Kiel Universitäts-Kinderklinik, Konstanz Kinderklinik, München-Gauting Kinderarztzentrum, Neuss Lukas-Krankenhaus Kinderklinik, Nürnberg </w:t>
      </w:r>
      <w:proofErr w:type="spellStart"/>
      <w:r w:rsidRPr="00702AEE">
        <w:rPr>
          <w:rFonts w:asciiTheme="majorHAnsi" w:hAnsiTheme="majorHAnsi" w:cstheme="majorHAnsi"/>
          <w:lang w:val="de-DE"/>
        </w:rPr>
        <w:t>Cnopfsche</w:t>
      </w:r>
      <w:proofErr w:type="spellEnd"/>
      <w:r w:rsidRPr="00702AEE">
        <w:rPr>
          <w:rFonts w:asciiTheme="majorHAnsi" w:hAnsiTheme="majorHAnsi" w:cstheme="majorHAnsi"/>
          <w:lang w:val="de-DE"/>
        </w:rPr>
        <w:t xml:space="preserve"> Kinderklinik, Oldenburg Schwerpunktpraxis Pädiatrie; Passau Kinderklinik, Reutlingen Kinderklinik, Rosenheim Kinderklinik, Schweinfurt Kinderklinik, Siegen Kinderklinik, St. Augustin Kinderklinik, Stade Kinderklinik, Stolberg Kinderklinik, Traunstein Kinderklinik, Ulm </w:t>
      </w:r>
      <w:proofErr w:type="spellStart"/>
      <w:r w:rsidRPr="00702AEE">
        <w:rPr>
          <w:rFonts w:asciiTheme="majorHAnsi" w:hAnsiTheme="majorHAnsi" w:cstheme="majorHAnsi"/>
          <w:lang w:val="de-DE"/>
        </w:rPr>
        <w:t>Endokrinologikum</w:t>
      </w:r>
      <w:proofErr w:type="spellEnd"/>
      <w:r w:rsidRPr="00702AEE">
        <w:rPr>
          <w:rFonts w:asciiTheme="majorHAnsi" w:hAnsiTheme="majorHAnsi" w:cstheme="majorHAnsi"/>
          <w:lang w:val="de-DE"/>
        </w:rPr>
        <w:t xml:space="preserve"> </w:t>
      </w:r>
      <w:proofErr w:type="spellStart"/>
      <w:r w:rsidRPr="00702AEE">
        <w:rPr>
          <w:rFonts w:asciiTheme="majorHAnsi" w:hAnsiTheme="majorHAnsi" w:cstheme="majorHAnsi"/>
          <w:lang w:val="de-DE"/>
        </w:rPr>
        <w:t>Amedes</w:t>
      </w:r>
      <w:proofErr w:type="spellEnd"/>
      <w:r w:rsidRPr="00702AEE">
        <w:rPr>
          <w:rFonts w:asciiTheme="majorHAnsi" w:hAnsiTheme="majorHAnsi" w:cstheme="majorHAnsi"/>
          <w:lang w:val="de-DE"/>
        </w:rPr>
        <w:t>, Waren-Müritz Kinderklinik, Witten Kinderarztpraxis.</w:t>
      </w:r>
    </w:p>
    <w:p w14:paraId="2187CFB4" w14:textId="77777777" w:rsidR="00155FCD" w:rsidRDefault="00155FCD"/>
    <w:sectPr w:rsidR="00155FCD" w:rsidSect="00BC5AF8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270BF5" w14:textId="77777777" w:rsidR="00695321" w:rsidRDefault="0000000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9259FA" w14:textId="77777777" w:rsidR="00695321" w:rsidRDefault="0000000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CEEFA4" w14:textId="77777777" w:rsidR="00695321" w:rsidRDefault="00000000">
    <w:pPr>
      <w:pStyle w:val="Fuzeil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1D885B" w14:textId="77777777" w:rsidR="00695321" w:rsidRDefault="0000000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78123645"/>
      <w:docPartObj>
        <w:docPartGallery w:val="Page Numbers (Top of Page)"/>
        <w:docPartUnique/>
      </w:docPartObj>
    </w:sdtPr>
    <w:sdtContent>
      <w:p w14:paraId="34263429" w14:textId="77777777" w:rsidR="00695321" w:rsidRDefault="00000000">
        <w:pPr>
          <w:pStyle w:val="Kopfzeile"/>
          <w:jc w:val="right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38ABC7AF" w14:textId="77777777" w:rsidR="00BE3F37" w:rsidRDefault="0000000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3DF4D8" w14:textId="77777777" w:rsidR="00695321" w:rsidRDefault="0000000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A0NDI3MjGyNDcxtzRX0lEKTi0uzszPAykwrAUAj/St2SwAAAA="/>
  </w:docVars>
  <w:rsids>
    <w:rsidRoot w:val="006B2775"/>
    <w:rsid w:val="00155FCD"/>
    <w:rsid w:val="006B2775"/>
    <w:rsid w:val="00DF5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1F624"/>
  <w15:chartTrackingRefBased/>
  <w15:docId w15:val="{A5FCFBB4-92F6-4F2F-8C7E-A4F6BA5FC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B2775"/>
    <w:rPr>
      <w:kern w:val="0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B27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B2775"/>
    <w:rPr>
      <w:kern w:val="0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6B27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B2775"/>
    <w:rPr>
      <w:kern w:val="0"/>
      <w:lang w:val="en-US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6B27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auer</dc:creator>
  <cp:keywords/>
  <dc:description/>
  <cp:lastModifiedBy>Reinauer</cp:lastModifiedBy>
  <cp:revision>1</cp:revision>
  <dcterms:created xsi:type="dcterms:W3CDTF">2023-05-18T19:45:00Z</dcterms:created>
  <dcterms:modified xsi:type="dcterms:W3CDTF">2023-05-18T19:45:00Z</dcterms:modified>
</cp:coreProperties>
</file>